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6AAD4" w14:textId="2269E44D" w:rsidR="002A4742" w:rsidRPr="00D361A0" w:rsidRDefault="00AE3852" w:rsidP="002A4742">
      <w:pPr>
        <w:tabs>
          <w:tab w:val="left" w:pos="6456"/>
        </w:tabs>
        <w:rPr>
          <w:rFonts w:ascii="Times New Roman" w:hAnsi="Times New Roman" w:cs="Times New Roman"/>
          <w:sz w:val="21"/>
          <w:szCs w:val="21"/>
        </w:rPr>
      </w:pPr>
      <w:r w:rsidRPr="00D361A0">
        <w:rPr>
          <w:rFonts w:ascii="Times New Roman" w:hAnsi="Times New Roman" w:cs="Times New Roman"/>
          <w:sz w:val="21"/>
          <w:szCs w:val="21"/>
        </w:rPr>
        <w:t>Supplementary Table 3</w:t>
      </w:r>
      <w:r w:rsidR="002A4742" w:rsidRPr="00D361A0">
        <w:rPr>
          <w:rFonts w:ascii="Times New Roman" w:hAnsi="Times New Roman" w:cs="Times New Roman"/>
          <w:sz w:val="21"/>
          <w:szCs w:val="21"/>
        </w:rPr>
        <w:t xml:space="preserve">. Correlation of </w:t>
      </w:r>
      <w:r w:rsidR="002A4742" w:rsidRPr="00D361A0">
        <w:rPr>
          <w:rFonts w:ascii="Times New Roman" w:hAnsi="Times New Roman" w:cs="Times New Roman"/>
          <w:i/>
          <w:sz w:val="21"/>
          <w:szCs w:val="21"/>
        </w:rPr>
        <w:t>KRAS</w:t>
      </w:r>
      <w:r w:rsidR="002A4742" w:rsidRPr="00D361A0">
        <w:rPr>
          <w:rFonts w:ascii="Times New Roman" w:hAnsi="Times New Roman" w:cs="Times New Roman"/>
          <w:sz w:val="21"/>
          <w:szCs w:val="21"/>
        </w:rPr>
        <w:t xml:space="preserve"> and </w:t>
      </w:r>
      <w:r w:rsidR="002A4742" w:rsidRPr="00D361A0">
        <w:rPr>
          <w:rFonts w:ascii="Times New Roman" w:hAnsi="Times New Roman" w:cs="Times New Roman"/>
          <w:i/>
          <w:sz w:val="21"/>
          <w:szCs w:val="21"/>
        </w:rPr>
        <w:t>BRAF</w:t>
      </w:r>
      <w:r w:rsidR="002A4742" w:rsidRPr="00D361A0">
        <w:rPr>
          <w:rFonts w:ascii="Times New Roman" w:hAnsi="Times New Roman" w:cs="Times New Roman"/>
          <w:sz w:val="21"/>
          <w:szCs w:val="21"/>
        </w:rPr>
        <w:t xml:space="preserve"> status with </w:t>
      </w:r>
      <w:proofErr w:type="spellStart"/>
      <w:r w:rsidR="002A4742" w:rsidRPr="00D361A0">
        <w:rPr>
          <w:rFonts w:ascii="Times New Roman" w:hAnsi="Times New Roman" w:cs="Times New Roman"/>
          <w:sz w:val="21"/>
          <w:szCs w:val="21"/>
        </w:rPr>
        <w:t>clinicopathological</w:t>
      </w:r>
      <w:proofErr w:type="spellEnd"/>
      <w:r w:rsidR="002A4742" w:rsidRPr="00D361A0">
        <w:rPr>
          <w:rFonts w:ascii="Times New Roman" w:hAnsi="Times New Roman" w:cs="Times New Roman"/>
          <w:sz w:val="21"/>
          <w:szCs w:val="21"/>
        </w:rPr>
        <w:t xml:space="preserve"> features in AWMC without signet ring cell component</w:t>
      </w:r>
    </w:p>
    <w:tbl>
      <w:tblPr>
        <w:tblStyle w:val="a3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00"/>
        <w:gridCol w:w="1134"/>
        <w:gridCol w:w="1115"/>
        <w:gridCol w:w="762"/>
      </w:tblGrid>
      <w:tr w:rsidR="002A4742" w:rsidRPr="00D361A0" w14:paraId="597EFFAE" w14:textId="77777777" w:rsidTr="00D361A0">
        <w:trPr>
          <w:jc w:val="center"/>
        </w:trPr>
        <w:tc>
          <w:tcPr>
            <w:tcW w:w="1985" w:type="dxa"/>
            <w:vMerge w:val="restart"/>
          </w:tcPr>
          <w:p w14:paraId="31943313" w14:textId="77777777" w:rsidR="002A4742" w:rsidRPr="00D361A0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D783240" w14:textId="77777777" w:rsidR="002A4742" w:rsidRPr="00D361A0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Clinicopathological</w:t>
            </w:r>
            <w:proofErr w:type="spellEnd"/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characteristics</w:t>
            </w:r>
          </w:p>
        </w:tc>
        <w:tc>
          <w:tcPr>
            <w:tcW w:w="2268" w:type="dxa"/>
            <w:gridSpan w:val="2"/>
          </w:tcPr>
          <w:p w14:paraId="272C8CA1" w14:textId="77777777" w:rsidR="002A4742" w:rsidRPr="00D361A0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i/>
                <w:sz w:val="21"/>
                <w:szCs w:val="21"/>
              </w:rPr>
              <w:t>KRAS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status</w:t>
            </w:r>
          </w:p>
        </w:tc>
        <w:tc>
          <w:tcPr>
            <w:tcW w:w="1100" w:type="dxa"/>
            <w:vMerge w:val="restart"/>
          </w:tcPr>
          <w:p w14:paraId="731BCBFC" w14:textId="77777777" w:rsidR="002A4742" w:rsidRPr="00D361A0" w:rsidRDefault="002A4742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C6D780A" w14:textId="77777777" w:rsidR="002A4742" w:rsidRPr="00D361A0" w:rsidRDefault="002A4742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2249" w:type="dxa"/>
            <w:gridSpan w:val="2"/>
          </w:tcPr>
          <w:p w14:paraId="5EA2C3EA" w14:textId="77777777" w:rsidR="002A4742" w:rsidRPr="00D361A0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BRAF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status</w:t>
            </w:r>
          </w:p>
        </w:tc>
        <w:tc>
          <w:tcPr>
            <w:tcW w:w="762" w:type="dxa"/>
            <w:vMerge w:val="restart"/>
          </w:tcPr>
          <w:p w14:paraId="2542CF43" w14:textId="77777777" w:rsidR="002A4742" w:rsidRPr="00D361A0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F15FC5C" w14:textId="77777777" w:rsidR="002A4742" w:rsidRPr="00D361A0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2E19EB" w:rsidRPr="00D361A0" w14:paraId="69243234" w14:textId="77777777" w:rsidTr="00D361A0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823A121" w14:textId="77777777" w:rsidR="002A4742" w:rsidRPr="00D361A0" w:rsidRDefault="002A4742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E976E9" w14:textId="5D8151AA" w:rsidR="002A4742" w:rsidRPr="0039376C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Wild (n=43</w:t>
            </w:r>
            <w:r w:rsidR="002A4742" w:rsidRPr="0039376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C838F4D" w14:textId="77777777" w:rsidR="002A4742" w:rsidRPr="0039376C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1D61D4" w14:textId="77777777" w:rsidR="002A4742" w:rsidRPr="0039376C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Mutant</w:t>
            </w:r>
          </w:p>
          <w:p w14:paraId="083EC83A" w14:textId="04A41452" w:rsidR="002A4742" w:rsidRPr="0039376C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(n=47</w:t>
            </w:r>
            <w:r w:rsidR="002A4742" w:rsidRPr="0039376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B94141D" w14:textId="77777777" w:rsidR="002A4742" w:rsidRPr="0039376C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2AD47B79" w14:textId="77777777" w:rsidR="002A4742" w:rsidRPr="0039376C" w:rsidRDefault="002A4742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9189D4" w14:textId="1520A34E" w:rsidR="002A4742" w:rsidRPr="0039376C" w:rsidRDefault="003D4C64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Wild (n=81</w:t>
            </w:r>
            <w:r w:rsidR="002A4742" w:rsidRPr="0039376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E615EAF" w14:textId="77777777" w:rsidR="002A4742" w:rsidRPr="0039376C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87A4328" w14:textId="77777777" w:rsidR="002A4742" w:rsidRPr="0039376C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Mutant</w:t>
            </w:r>
          </w:p>
          <w:p w14:paraId="556F185E" w14:textId="77777777" w:rsidR="002A4742" w:rsidRPr="0039376C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(n=9)</w:t>
            </w:r>
          </w:p>
          <w:p w14:paraId="2206A8E4" w14:textId="77777777" w:rsidR="002A4742" w:rsidRPr="0039376C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762" w:type="dxa"/>
            <w:vMerge/>
            <w:tcBorders>
              <w:bottom w:val="single" w:sz="4" w:space="0" w:color="auto"/>
            </w:tcBorders>
          </w:tcPr>
          <w:p w14:paraId="7489E507" w14:textId="77777777" w:rsidR="002A4742" w:rsidRPr="00D361A0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641BD202" w14:textId="77777777" w:rsidTr="00D361A0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CA6EE0D" w14:textId="77777777" w:rsidR="002A4742" w:rsidRPr="00D361A0" w:rsidRDefault="002A4742" w:rsidP="002A4742">
            <w:pPr>
              <w:tabs>
                <w:tab w:val="center" w:pos="1023"/>
                <w:tab w:val="right" w:pos="173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B07378D" w14:textId="77777777" w:rsidR="002A4742" w:rsidRPr="00D361A0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EEAD2FE" w14:textId="77777777" w:rsidR="002A4742" w:rsidRPr="00D361A0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14:paraId="11AD5203" w14:textId="2BBEA9E3" w:rsidR="002A4742" w:rsidRPr="00D361A0" w:rsidRDefault="008219C5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45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2FFAC2" w14:textId="77777777" w:rsidR="002A4742" w:rsidRPr="00D361A0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68B3AAC2" w14:textId="77777777" w:rsidR="002A4742" w:rsidRPr="00D361A0" w:rsidRDefault="002A474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</w:tcPr>
          <w:p w14:paraId="4FAABCDA" w14:textId="172502D5" w:rsidR="002A4742" w:rsidRPr="00D361A0" w:rsidRDefault="00D4297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302</w:t>
            </w:r>
          </w:p>
        </w:tc>
      </w:tr>
      <w:tr w:rsidR="002E19EB" w:rsidRPr="00D361A0" w14:paraId="5BC19575" w14:textId="77777777" w:rsidTr="00D361A0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1A547643" w14:textId="773DBD38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Male</w:t>
            </w:r>
          </w:p>
        </w:tc>
        <w:tc>
          <w:tcPr>
            <w:tcW w:w="1134" w:type="dxa"/>
            <w:tcBorders>
              <w:top w:val="nil"/>
            </w:tcBorders>
          </w:tcPr>
          <w:p w14:paraId="3549B285" w14:textId="0C9FADEE" w:rsidR="008579A3" w:rsidRPr="00D361A0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8 (65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67526B69" w14:textId="2FCB4A60" w:rsidR="008579A3" w:rsidRPr="00D361A0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7 (57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  <w:tcBorders>
              <w:top w:val="nil"/>
            </w:tcBorders>
          </w:tcPr>
          <w:p w14:paraId="5FEF85D7" w14:textId="49D1139E" w:rsidR="008579A3" w:rsidRPr="00D361A0" w:rsidRDefault="008579A3" w:rsidP="005B0370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2EE7C20" w14:textId="737CCF4C" w:rsidR="008579A3" w:rsidRPr="00D361A0" w:rsidRDefault="00D4297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51 (63.0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  <w:tcBorders>
              <w:top w:val="nil"/>
            </w:tcBorders>
          </w:tcPr>
          <w:p w14:paraId="121C8423" w14:textId="300E14FE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42972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44.4)</w:t>
            </w:r>
          </w:p>
        </w:tc>
        <w:tc>
          <w:tcPr>
            <w:tcW w:w="762" w:type="dxa"/>
            <w:tcBorders>
              <w:top w:val="nil"/>
            </w:tcBorders>
          </w:tcPr>
          <w:p w14:paraId="6B05E225" w14:textId="2A3D925F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54A7B19A" w14:textId="77777777" w:rsidTr="00D361A0">
        <w:trPr>
          <w:jc w:val="center"/>
        </w:trPr>
        <w:tc>
          <w:tcPr>
            <w:tcW w:w="1985" w:type="dxa"/>
          </w:tcPr>
          <w:p w14:paraId="2C8F98A0" w14:textId="1691072E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Female</w:t>
            </w:r>
          </w:p>
        </w:tc>
        <w:tc>
          <w:tcPr>
            <w:tcW w:w="1134" w:type="dxa"/>
          </w:tcPr>
          <w:p w14:paraId="1BDEF3EA" w14:textId="0857EA7C" w:rsidR="008579A3" w:rsidRPr="00D361A0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15 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(34.9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53401DEA" w14:textId="4DE42A4E" w:rsidR="008579A3" w:rsidRPr="00D361A0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20 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(42.6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5DC885E7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0C5DE55" w14:textId="51EAD992" w:rsidR="008579A3" w:rsidRPr="00D361A0" w:rsidRDefault="00D4297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30 (37.0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71EF66E6" w14:textId="27481F0E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42972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55.6)</w:t>
            </w:r>
          </w:p>
        </w:tc>
        <w:tc>
          <w:tcPr>
            <w:tcW w:w="762" w:type="dxa"/>
          </w:tcPr>
          <w:p w14:paraId="084B87DC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59A71783" w14:textId="77777777" w:rsidTr="00D361A0">
        <w:trPr>
          <w:jc w:val="center"/>
        </w:trPr>
        <w:tc>
          <w:tcPr>
            <w:tcW w:w="1985" w:type="dxa"/>
          </w:tcPr>
          <w:p w14:paraId="40554101" w14:textId="5A25CD31" w:rsidR="008579A3" w:rsidRPr="00D361A0" w:rsidRDefault="00A1790C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Age (</w:t>
            </w:r>
            <w:proofErr w:type="spellStart"/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yr</w:t>
            </w:r>
            <w:proofErr w:type="spellEnd"/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, median</w:t>
            </w:r>
          </w:p>
        </w:tc>
        <w:tc>
          <w:tcPr>
            <w:tcW w:w="1134" w:type="dxa"/>
          </w:tcPr>
          <w:p w14:paraId="21AB97F6" w14:textId="384D12CC" w:rsidR="008579A3" w:rsidRPr="00D361A0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64 (20-84)</w:t>
            </w:r>
          </w:p>
        </w:tc>
        <w:tc>
          <w:tcPr>
            <w:tcW w:w="1134" w:type="dxa"/>
          </w:tcPr>
          <w:p w14:paraId="4EF16E9D" w14:textId="35EEE257" w:rsidR="008579A3" w:rsidRPr="00D361A0" w:rsidRDefault="001D3CFC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1E2CA4" w:rsidRPr="00D361A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34938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28-81)</w:t>
            </w:r>
          </w:p>
        </w:tc>
        <w:tc>
          <w:tcPr>
            <w:tcW w:w="1100" w:type="dxa"/>
          </w:tcPr>
          <w:p w14:paraId="1F2D6A5C" w14:textId="5691B491" w:rsidR="008579A3" w:rsidRPr="00D361A0" w:rsidRDefault="00034938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3E3B53" w:rsidRPr="00D361A0">
              <w:rPr>
                <w:rFonts w:ascii="Times New Roman" w:hAnsi="Times New Roman" w:cs="Times New Roman"/>
                <w:sz w:val="21"/>
                <w:szCs w:val="21"/>
              </w:rPr>
              <w:t>555</w:t>
            </w:r>
          </w:p>
        </w:tc>
        <w:tc>
          <w:tcPr>
            <w:tcW w:w="1134" w:type="dxa"/>
          </w:tcPr>
          <w:p w14:paraId="2C55FF6C" w14:textId="492645B0" w:rsidR="008579A3" w:rsidRPr="00D361A0" w:rsidRDefault="00D4297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61 (20-84)</w:t>
            </w:r>
          </w:p>
        </w:tc>
        <w:tc>
          <w:tcPr>
            <w:tcW w:w="1115" w:type="dxa"/>
          </w:tcPr>
          <w:p w14:paraId="7A34AE51" w14:textId="5DBD7B0B" w:rsidR="008579A3" w:rsidRPr="00D361A0" w:rsidRDefault="00D4297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72 (40-79)</w:t>
            </w:r>
          </w:p>
        </w:tc>
        <w:tc>
          <w:tcPr>
            <w:tcW w:w="762" w:type="dxa"/>
          </w:tcPr>
          <w:p w14:paraId="521062B2" w14:textId="01EA6153" w:rsidR="008579A3" w:rsidRPr="00D361A0" w:rsidRDefault="00D4297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232</w:t>
            </w:r>
          </w:p>
        </w:tc>
      </w:tr>
      <w:tr w:rsidR="002E19EB" w:rsidRPr="00D361A0" w14:paraId="668B7D6B" w14:textId="77777777" w:rsidTr="00D361A0">
        <w:trPr>
          <w:jc w:val="center"/>
        </w:trPr>
        <w:tc>
          <w:tcPr>
            <w:tcW w:w="1985" w:type="dxa"/>
          </w:tcPr>
          <w:p w14:paraId="5B66F35B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Tumor size (cm)</w:t>
            </w:r>
          </w:p>
        </w:tc>
        <w:tc>
          <w:tcPr>
            <w:tcW w:w="1134" w:type="dxa"/>
          </w:tcPr>
          <w:p w14:paraId="1792CD44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5D9700F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31ACDECB" w14:textId="3C62D234" w:rsidR="008579A3" w:rsidRPr="00D361A0" w:rsidRDefault="008219C5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799</w:t>
            </w:r>
          </w:p>
        </w:tc>
        <w:tc>
          <w:tcPr>
            <w:tcW w:w="1134" w:type="dxa"/>
          </w:tcPr>
          <w:p w14:paraId="4FEBE896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2846B057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3AE7B805" w14:textId="0685086B" w:rsidR="008579A3" w:rsidRPr="00D361A0" w:rsidRDefault="00E53F8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497</w:t>
            </w:r>
          </w:p>
        </w:tc>
      </w:tr>
      <w:tr w:rsidR="002E19EB" w:rsidRPr="00D361A0" w14:paraId="54883297" w14:textId="77777777" w:rsidTr="00D361A0">
        <w:trPr>
          <w:jc w:val="center"/>
        </w:trPr>
        <w:tc>
          <w:tcPr>
            <w:tcW w:w="1985" w:type="dxa"/>
          </w:tcPr>
          <w:p w14:paraId="10575767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≤5</w:t>
            </w:r>
          </w:p>
        </w:tc>
        <w:tc>
          <w:tcPr>
            <w:tcW w:w="1134" w:type="dxa"/>
          </w:tcPr>
          <w:p w14:paraId="01C0C29E" w14:textId="75A1E719" w:rsidR="008579A3" w:rsidRPr="00D361A0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9 (44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5AF6E3B7" w14:textId="0BB4A666" w:rsidR="008579A3" w:rsidRPr="00D361A0" w:rsidRDefault="00034938" w:rsidP="00034938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20 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(42.6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4C8AC5CA" w14:textId="5DB1E6AB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2D2ACDB" w14:textId="2C878F6F" w:rsidR="008579A3" w:rsidRPr="00D361A0" w:rsidRDefault="00E53F8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34 (42.0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673DF232" w14:textId="14136DA4" w:rsidR="008579A3" w:rsidRPr="0039376C" w:rsidRDefault="00D070B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5 (55.6</w:t>
            </w:r>
            <w:r w:rsidR="008579A3" w:rsidRPr="0039376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2" w:type="dxa"/>
          </w:tcPr>
          <w:p w14:paraId="4E81618D" w14:textId="3231B0CD" w:rsidR="008579A3" w:rsidRPr="0039376C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0C0326D2" w14:textId="77777777" w:rsidTr="00D361A0">
        <w:trPr>
          <w:jc w:val="center"/>
        </w:trPr>
        <w:tc>
          <w:tcPr>
            <w:tcW w:w="1985" w:type="dxa"/>
          </w:tcPr>
          <w:p w14:paraId="0809B8EE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&gt;5</w:t>
            </w:r>
          </w:p>
        </w:tc>
        <w:tc>
          <w:tcPr>
            <w:tcW w:w="1134" w:type="dxa"/>
          </w:tcPr>
          <w:p w14:paraId="78082F6A" w14:textId="29EB5BC9" w:rsidR="008579A3" w:rsidRPr="00D361A0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23 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(53.5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D0FF51C" w14:textId="2C605DB7" w:rsidR="008579A3" w:rsidRPr="00D361A0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7 (57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183B19E7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E5D6798" w14:textId="105EB981" w:rsidR="008579A3" w:rsidRPr="00D361A0" w:rsidRDefault="00E53F8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46 (56.8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505C004B" w14:textId="6F335B5E" w:rsidR="008579A3" w:rsidRPr="0039376C" w:rsidRDefault="00D070B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4 (44.4</w:t>
            </w:r>
            <w:r w:rsidR="008579A3" w:rsidRPr="0039376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2" w:type="dxa"/>
          </w:tcPr>
          <w:p w14:paraId="7484216C" w14:textId="77777777" w:rsidR="008579A3" w:rsidRPr="0039376C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71019937" w14:textId="77777777" w:rsidTr="00D361A0">
        <w:trPr>
          <w:jc w:val="center"/>
        </w:trPr>
        <w:tc>
          <w:tcPr>
            <w:tcW w:w="1985" w:type="dxa"/>
          </w:tcPr>
          <w:p w14:paraId="19C55B43" w14:textId="655FD368" w:rsidR="00034938" w:rsidRPr="00D361A0" w:rsidRDefault="00034938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Unknown</w:t>
            </w:r>
          </w:p>
        </w:tc>
        <w:tc>
          <w:tcPr>
            <w:tcW w:w="1134" w:type="dxa"/>
          </w:tcPr>
          <w:p w14:paraId="434AEC23" w14:textId="452D0815" w:rsidR="00034938" w:rsidRPr="00D361A0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 (2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2C51C98A" w14:textId="07F7F3F9" w:rsidR="00034938" w:rsidRPr="00D361A0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00" w:type="dxa"/>
          </w:tcPr>
          <w:p w14:paraId="58AD9044" w14:textId="77777777" w:rsidR="00034938" w:rsidRPr="00D361A0" w:rsidRDefault="00034938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5847871" w14:textId="1CFF3AF2" w:rsidR="00034938" w:rsidRPr="00D361A0" w:rsidRDefault="00E53F8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 (1.2)</w:t>
            </w:r>
          </w:p>
        </w:tc>
        <w:tc>
          <w:tcPr>
            <w:tcW w:w="1115" w:type="dxa"/>
          </w:tcPr>
          <w:p w14:paraId="160D4492" w14:textId="23FDCC00" w:rsidR="00034938" w:rsidRPr="0039376C" w:rsidRDefault="00E53F8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762" w:type="dxa"/>
          </w:tcPr>
          <w:p w14:paraId="160C4D63" w14:textId="77777777" w:rsidR="00034938" w:rsidRPr="0039376C" w:rsidRDefault="000349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20A60A3F" w14:textId="77777777" w:rsidTr="00D361A0">
        <w:trPr>
          <w:jc w:val="center"/>
        </w:trPr>
        <w:tc>
          <w:tcPr>
            <w:tcW w:w="1985" w:type="dxa"/>
          </w:tcPr>
          <w:p w14:paraId="6FF5000E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Tumor location</w:t>
            </w:r>
          </w:p>
        </w:tc>
        <w:tc>
          <w:tcPr>
            <w:tcW w:w="1134" w:type="dxa"/>
          </w:tcPr>
          <w:p w14:paraId="25101B03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5E91ABA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0AB34D35" w14:textId="5CBC2BCB" w:rsidR="008579A3" w:rsidRPr="00D361A0" w:rsidRDefault="008F22A9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863</w:t>
            </w:r>
          </w:p>
        </w:tc>
        <w:tc>
          <w:tcPr>
            <w:tcW w:w="1134" w:type="dxa"/>
          </w:tcPr>
          <w:p w14:paraId="1BA592A5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39F773BF" w14:textId="77777777" w:rsidR="008579A3" w:rsidRPr="0039376C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65203BE1" w14:textId="22CBBDD6" w:rsidR="008579A3" w:rsidRPr="0039376C" w:rsidRDefault="00AD28B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0.291</w:t>
            </w:r>
          </w:p>
        </w:tc>
      </w:tr>
      <w:tr w:rsidR="002E19EB" w:rsidRPr="00D361A0" w14:paraId="6D378D3C" w14:textId="77777777" w:rsidTr="00D361A0">
        <w:trPr>
          <w:jc w:val="center"/>
        </w:trPr>
        <w:tc>
          <w:tcPr>
            <w:tcW w:w="1985" w:type="dxa"/>
          </w:tcPr>
          <w:p w14:paraId="1CE3CEC2" w14:textId="31300850" w:rsidR="008579A3" w:rsidRPr="00D361A0" w:rsidRDefault="006A3A8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Right-sided</w:t>
            </w:r>
          </w:p>
        </w:tc>
        <w:tc>
          <w:tcPr>
            <w:tcW w:w="1134" w:type="dxa"/>
          </w:tcPr>
          <w:p w14:paraId="6A7FA0F8" w14:textId="6B30F711" w:rsidR="008579A3" w:rsidRPr="00D361A0" w:rsidRDefault="00A31E7D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(41.9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3D4F48A6" w14:textId="08B1242B" w:rsidR="008579A3" w:rsidRPr="00D361A0" w:rsidRDefault="00A31E7D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21 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(44.7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25A2DA21" w14:textId="54BD4CA1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396E4F3" w14:textId="21DD032B" w:rsidR="008579A3" w:rsidRPr="00D361A0" w:rsidRDefault="003424DE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34 (42.0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7EDA2A9F" w14:textId="34F6C772" w:rsidR="008579A3" w:rsidRPr="0039376C" w:rsidRDefault="002E714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5 (55.6</w:t>
            </w:r>
            <w:r w:rsidR="008579A3" w:rsidRPr="0039376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2" w:type="dxa"/>
          </w:tcPr>
          <w:p w14:paraId="12A208C8" w14:textId="615BD1E4" w:rsidR="008579A3" w:rsidRPr="0039376C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559488B7" w14:textId="77777777" w:rsidTr="00D361A0">
        <w:trPr>
          <w:jc w:val="center"/>
        </w:trPr>
        <w:tc>
          <w:tcPr>
            <w:tcW w:w="1985" w:type="dxa"/>
          </w:tcPr>
          <w:p w14:paraId="073239ED" w14:textId="24A7E49E" w:rsidR="008579A3" w:rsidRPr="00D361A0" w:rsidRDefault="006A3A8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Left-sided</w:t>
            </w:r>
          </w:p>
        </w:tc>
        <w:tc>
          <w:tcPr>
            <w:tcW w:w="1134" w:type="dxa"/>
          </w:tcPr>
          <w:p w14:paraId="2CE4E7C8" w14:textId="53AA3033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="00A31E7D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(55.8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49C9D59" w14:textId="0EC53E32" w:rsidR="008579A3" w:rsidRPr="00D361A0" w:rsidRDefault="00A31E7D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6 (55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674D5A4A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D8DA57F" w14:textId="489D2D1B" w:rsidR="008579A3" w:rsidRPr="00D361A0" w:rsidRDefault="003424DE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47 (58.0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5E12C018" w14:textId="77777777" w:rsidR="008579A3" w:rsidRPr="0039376C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3(33.3)</w:t>
            </w:r>
          </w:p>
        </w:tc>
        <w:tc>
          <w:tcPr>
            <w:tcW w:w="762" w:type="dxa"/>
          </w:tcPr>
          <w:p w14:paraId="10603316" w14:textId="77777777" w:rsidR="008579A3" w:rsidRPr="0039376C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151E7EA7" w14:textId="77777777" w:rsidTr="00D361A0">
        <w:trPr>
          <w:jc w:val="center"/>
        </w:trPr>
        <w:tc>
          <w:tcPr>
            <w:tcW w:w="1985" w:type="dxa"/>
          </w:tcPr>
          <w:p w14:paraId="2E990217" w14:textId="19B8E14E" w:rsidR="006A3A83" w:rsidRPr="00D361A0" w:rsidRDefault="006A3A8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Multiple</w:t>
            </w:r>
          </w:p>
        </w:tc>
        <w:tc>
          <w:tcPr>
            <w:tcW w:w="1134" w:type="dxa"/>
          </w:tcPr>
          <w:p w14:paraId="3EF20406" w14:textId="4307F2CA" w:rsidR="006A3A83" w:rsidRPr="00D361A0" w:rsidRDefault="00A31E7D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 (2</w:t>
            </w:r>
            <w:r w:rsidR="00A1790C" w:rsidRPr="00D361A0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5912196" w14:textId="463B850C" w:rsidR="006A3A83" w:rsidRPr="00D361A0" w:rsidRDefault="00A31E7D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0" w:type="dxa"/>
          </w:tcPr>
          <w:p w14:paraId="0BC2554E" w14:textId="77777777" w:rsidR="006A3A83" w:rsidRPr="00D361A0" w:rsidRDefault="006A3A8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94F54B2" w14:textId="11E4A474" w:rsidR="006A3A83" w:rsidRPr="00D361A0" w:rsidRDefault="003424DE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15" w:type="dxa"/>
          </w:tcPr>
          <w:p w14:paraId="337115D1" w14:textId="68EE333F" w:rsidR="006A3A83" w:rsidRPr="0039376C" w:rsidRDefault="002E714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1 (</w:t>
            </w:r>
            <w:r w:rsidR="00157F28" w:rsidRPr="0039376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39376C">
              <w:rPr>
                <w:rFonts w:ascii="Times New Roman" w:hAnsi="Times New Roman" w:cs="Times New Roman"/>
                <w:sz w:val="21"/>
                <w:szCs w:val="21"/>
              </w:rPr>
              <w:t>1.1)</w:t>
            </w:r>
          </w:p>
        </w:tc>
        <w:tc>
          <w:tcPr>
            <w:tcW w:w="762" w:type="dxa"/>
          </w:tcPr>
          <w:p w14:paraId="145ED503" w14:textId="77777777" w:rsidR="006A3A83" w:rsidRPr="0039376C" w:rsidRDefault="006A3A8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bookmarkStart w:id="0" w:name="_GoBack"/>
            <w:bookmarkEnd w:id="0"/>
          </w:p>
        </w:tc>
      </w:tr>
      <w:tr w:rsidR="002E19EB" w:rsidRPr="00D361A0" w14:paraId="348383D4" w14:textId="77777777" w:rsidTr="00D361A0">
        <w:trPr>
          <w:jc w:val="center"/>
        </w:trPr>
        <w:tc>
          <w:tcPr>
            <w:tcW w:w="1985" w:type="dxa"/>
          </w:tcPr>
          <w:p w14:paraId="3E4DB763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134" w:type="dxa"/>
          </w:tcPr>
          <w:p w14:paraId="468121D0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2FB0206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52899BBC" w14:textId="51F01B7B" w:rsidR="008579A3" w:rsidRPr="00D361A0" w:rsidRDefault="000058CF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567</w:t>
            </w:r>
          </w:p>
        </w:tc>
        <w:tc>
          <w:tcPr>
            <w:tcW w:w="1134" w:type="dxa"/>
          </w:tcPr>
          <w:p w14:paraId="0428694C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1D5C2E9A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747480F1" w14:textId="166B58D4" w:rsidR="008579A3" w:rsidRPr="00D361A0" w:rsidRDefault="0030325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202</w:t>
            </w:r>
          </w:p>
        </w:tc>
      </w:tr>
      <w:tr w:rsidR="002E19EB" w:rsidRPr="00D361A0" w14:paraId="1685E9C1" w14:textId="77777777" w:rsidTr="00D361A0">
        <w:trPr>
          <w:jc w:val="center"/>
        </w:trPr>
        <w:tc>
          <w:tcPr>
            <w:tcW w:w="1985" w:type="dxa"/>
          </w:tcPr>
          <w:p w14:paraId="3465339C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Tis</w:t>
            </w:r>
          </w:p>
        </w:tc>
        <w:tc>
          <w:tcPr>
            <w:tcW w:w="1134" w:type="dxa"/>
          </w:tcPr>
          <w:p w14:paraId="2979A81D" w14:textId="503615A8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C2D6B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2</w:t>
            </w:r>
            <w:r w:rsidR="009D5C86" w:rsidRPr="00D361A0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3B331C1B" w14:textId="576939F4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C2D6B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1100" w:type="dxa"/>
          </w:tcPr>
          <w:p w14:paraId="32C9FACC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9A7266D" w14:textId="469A5009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032CF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1115" w:type="dxa"/>
          </w:tcPr>
          <w:p w14:paraId="6C79CD8E" w14:textId="48EC0988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F4C71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11.1)</w:t>
            </w:r>
          </w:p>
        </w:tc>
        <w:tc>
          <w:tcPr>
            <w:tcW w:w="762" w:type="dxa"/>
          </w:tcPr>
          <w:p w14:paraId="17CFB600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6FF22897" w14:textId="77777777" w:rsidTr="00D361A0">
        <w:trPr>
          <w:jc w:val="center"/>
        </w:trPr>
        <w:tc>
          <w:tcPr>
            <w:tcW w:w="1985" w:type="dxa"/>
          </w:tcPr>
          <w:p w14:paraId="2A655D18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T1</w:t>
            </w:r>
          </w:p>
        </w:tc>
        <w:tc>
          <w:tcPr>
            <w:tcW w:w="1134" w:type="dxa"/>
          </w:tcPr>
          <w:p w14:paraId="0DB11C3E" w14:textId="7F23E8A9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2032B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1134" w:type="dxa"/>
          </w:tcPr>
          <w:p w14:paraId="5E9524AD" w14:textId="0DA4FEDA" w:rsidR="008579A3" w:rsidRPr="00D361A0" w:rsidRDefault="001C2D6B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9D5C86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4</w:t>
            </w:r>
            <w:r w:rsidR="009D5C86" w:rsidRPr="00D361A0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1AACFCDB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96D28A2" w14:textId="520C71F9" w:rsidR="008579A3" w:rsidRPr="00D361A0" w:rsidRDefault="002032C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 (1.2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6BBCCF34" w14:textId="223686C4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F4C71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11.1)</w:t>
            </w:r>
          </w:p>
        </w:tc>
        <w:tc>
          <w:tcPr>
            <w:tcW w:w="762" w:type="dxa"/>
          </w:tcPr>
          <w:p w14:paraId="4565DD93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428DE5DD" w14:textId="77777777" w:rsidTr="00D361A0">
        <w:trPr>
          <w:jc w:val="center"/>
        </w:trPr>
        <w:tc>
          <w:tcPr>
            <w:tcW w:w="1985" w:type="dxa"/>
          </w:tcPr>
          <w:p w14:paraId="380C210B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T2</w:t>
            </w:r>
          </w:p>
        </w:tc>
        <w:tc>
          <w:tcPr>
            <w:tcW w:w="1134" w:type="dxa"/>
          </w:tcPr>
          <w:p w14:paraId="445C63F6" w14:textId="324F6B5D" w:rsidR="008579A3" w:rsidRPr="00D361A0" w:rsidRDefault="00B2032B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6 (14</w:t>
            </w:r>
            <w:r w:rsidR="009D5C86" w:rsidRPr="00D361A0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27739A5A" w14:textId="40A11565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1C2D6B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D5C86" w:rsidRPr="00D361A0">
              <w:rPr>
                <w:rFonts w:ascii="Times New Roman" w:hAnsi="Times New Roman" w:cs="Times New Roman"/>
                <w:sz w:val="21"/>
                <w:szCs w:val="21"/>
              </w:rPr>
              <w:t>(12.8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18F53B33" w14:textId="5FAEC345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134" w:type="dxa"/>
          </w:tcPr>
          <w:p w14:paraId="12ECD877" w14:textId="70DED70B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2032CF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13.6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233904E7" w14:textId="20DCD74F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F4C71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11.1)</w:t>
            </w:r>
          </w:p>
        </w:tc>
        <w:tc>
          <w:tcPr>
            <w:tcW w:w="762" w:type="dxa"/>
          </w:tcPr>
          <w:p w14:paraId="5D7DEA2F" w14:textId="5610D33D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</w:tr>
      <w:tr w:rsidR="002E19EB" w:rsidRPr="00D361A0" w14:paraId="4C63DC6B" w14:textId="77777777" w:rsidTr="00D361A0">
        <w:trPr>
          <w:jc w:val="center"/>
        </w:trPr>
        <w:tc>
          <w:tcPr>
            <w:tcW w:w="1985" w:type="dxa"/>
          </w:tcPr>
          <w:p w14:paraId="58B8327D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T3</w:t>
            </w:r>
          </w:p>
        </w:tc>
        <w:tc>
          <w:tcPr>
            <w:tcW w:w="1134" w:type="dxa"/>
          </w:tcPr>
          <w:p w14:paraId="2D75D222" w14:textId="2BD69405" w:rsidR="008579A3" w:rsidRPr="00D361A0" w:rsidRDefault="00B2032B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31 (72</w:t>
            </w:r>
            <w:r w:rsidR="009D5C86" w:rsidRPr="00D361A0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1C0B2B56" w14:textId="7EBEA0AD" w:rsidR="008579A3" w:rsidRPr="00D361A0" w:rsidRDefault="001C2D6B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31 (66</w:t>
            </w:r>
            <w:r w:rsidR="009D5C86" w:rsidRPr="00D361A0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738A3291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7C2EAF3" w14:textId="25331BF0" w:rsidR="008579A3" w:rsidRPr="00D361A0" w:rsidRDefault="002032C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57 (70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.4)</w:t>
            </w:r>
          </w:p>
        </w:tc>
        <w:tc>
          <w:tcPr>
            <w:tcW w:w="1115" w:type="dxa"/>
          </w:tcPr>
          <w:p w14:paraId="2BBC32F0" w14:textId="533CBDD3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2F4C71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55.6)</w:t>
            </w:r>
          </w:p>
        </w:tc>
        <w:tc>
          <w:tcPr>
            <w:tcW w:w="762" w:type="dxa"/>
          </w:tcPr>
          <w:p w14:paraId="6DFADFAD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3589D2E6" w14:textId="77777777" w:rsidTr="00D361A0">
        <w:trPr>
          <w:jc w:val="center"/>
        </w:trPr>
        <w:tc>
          <w:tcPr>
            <w:tcW w:w="1985" w:type="dxa"/>
          </w:tcPr>
          <w:p w14:paraId="2E0BD65B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T4</w:t>
            </w:r>
          </w:p>
        </w:tc>
        <w:tc>
          <w:tcPr>
            <w:tcW w:w="1134" w:type="dxa"/>
          </w:tcPr>
          <w:p w14:paraId="172B209A" w14:textId="35995291" w:rsidR="008579A3" w:rsidRPr="00D361A0" w:rsidRDefault="00B2032B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4 </w:t>
            </w:r>
            <w:r w:rsidR="009D5C86" w:rsidRPr="00D361A0">
              <w:rPr>
                <w:rFonts w:ascii="Times New Roman" w:hAnsi="Times New Roman" w:cs="Times New Roman"/>
                <w:sz w:val="21"/>
                <w:szCs w:val="21"/>
              </w:rPr>
              <w:t>(9.3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C8E689E" w14:textId="5BD10410" w:rsidR="008579A3" w:rsidRPr="00D361A0" w:rsidRDefault="001C2D6B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9D5C86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17</w:t>
            </w:r>
            <w:r w:rsidR="009D5C86" w:rsidRPr="00D361A0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2E5069D7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DF91B12" w14:textId="4EDF29B9" w:rsidR="008579A3" w:rsidRPr="00D361A0" w:rsidRDefault="002032C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1 (13.6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389063B2" w14:textId="5C4B3678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F4C71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11.1)</w:t>
            </w:r>
          </w:p>
        </w:tc>
        <w:tc>
          <w:tcPr>
            <w:tcW w:w="762" w:type="dxa"/>
          </w:tcPr>
          <w:p w14:paraId="164D7B8F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12208D5D" w14:textId="77777777" w:rsidTr="00D361A0">
        <w:trPr>
          <w:jc w:val="center"/>
        </w:trPr>
        <w:tc>
          <w:tcPr>
            <w:tcW w:w="1985" w:type="dxa"/>
          </w:tcPr>
          <w:p w14:paraId="7BA927B5" w14:textId="05DBF285" w:rsidR="00B2032B" w:rsidRPr="00D361A0" w:rsidRDefault="00B2032B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Tx</w:t>
            </w:r>
            <w:proofErr w:type="spellEnd"/>
          </w:p>
        </w:tc>
        <w:tc>
          <w:tcPr>
            <w:tcW w:w="1134" w:type="dxa"/>
          </w:tcPr>
          <w:p w14:paraId="23653694" w14:textId="45E9B848" w:rsidR="00B2032B" w:rsidRPr="00D361A0" w:rsidRDefault="00B2032B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 (2</w:t>
            </w:r>
            <w:r w:rsidR="009D5C86" w:rsidRPr="00D361A0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7CEB8DED" w14:textId="5AE24299" w:rsidR="00B2032B" w:rsidRPr="00D361A0" w:rsidRDefault="00B2032B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0" w:type="dxa"/>
          </w:tcPr>
          <w:p w14:paraId="73B0A5D8" w14:textId="77777777" w:rsidR="00B2032B" w:rsidRPr="00D361A0" w:rsidRDefault="00B2032B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AD74D46" w14:textId="427D34E6" w:rsidR="00B2032B" w:rsidRPr="00D361A0" w:rsidRDefault="002032C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 (1.2)</w:t>
            </w:r>
          </w:p>
        </w:tc>
        <w:tc>
          <w:tcPr>
            <w:tcW w:w="1115" w:type="dxa"/>
          </w:tcPr>
          <w:p w14:paraId="10BC4F5F" w14:textId="62508D19" w:rsidR="00B2032B" w:rsidRPr="00D361A0" w:rsidRDefault="002032C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762" w:type="dxa"/>
          </w:tcPr>
          <w:p w14:paraId="233DBA4B" w14:textId="77777777" w:rsidR="00B2032B" w:rsidRPr="00D361A0" w:rsidRDefault="00B2032B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</w:tr>
      <w:tr w:rsidR="002E19EB" w:rsidRPr="00D361A0" w14:paraId="351247AC" w14:textId="77777777" w:rsidTr="00D361A0">
        <w:trPr>
          <w:jc w:val="center"/>
        </w:trPr>
        <w:tc>
          <w:tcPr>
            <w:tcW w:w="1985" w:type="dxa"/>
          </w:tcPr>
          <w:p w14:paraId="036C9301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134" w:type="dxa"/>
          </w:tcPr>
          <w:p w14:paraId="775051D8" w14:textId="5F4B9332" w:rsidR="008579A3" w:rsidRPr="00D361A0" w:rsidRDefault="008579A3" w:rsidP="00CF021E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F60CC6B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1F8F15F1" w14:textId="094844AF" w:rsidR="008579A3" w:rsidRPr="00D361A0" w:rsidRDefault="00CF021E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388</w:t>
            </w:r>
          </w:p>
        </w:tc>
        <w:tc>
          <w:tcPr>
            <w:tcW w:w="1134" w:type="dxa"/>
          </w:tcPr>
          <w:p w14:paraId="4F4975B3" w14:textId="55230B51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503521E1" w14:textId="5F84EE83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21618404" w14:textId="3DBC334B" w:rsidR="008579A3" w:rsidRPr="00D361A0" w:rsidRDefault="00372027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278</w:t>
            </w:r>
          </w:p>
        </w:tc>
      </w:tr>
      <w:tr w:rsidR="002E19EB" w:rsidRPr="00D361A0" w14:paraId="2E01841D" w14:textId="77777777" w:rsidTr="00D361A0">
        <w:trPr>
          <w:jc w:val="center"/>
        </w:trPr>
        <w:tc>
          <w:tcPr>
            <w:tcW w:w="1985" w:type="dxa"/>
          </w:tcPr>
          <w:p w14:paraId="1954707F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N0</w:t>
            </w:r>
          </w:p>
        </w:tc>
        <w:tc>
          <w:tcPr>
            <w:tcW w:w="1134" w:type="dxa"/>
          </w:tcPr>
          <w:p w14:paraId="576C77E6" w14:textId="4C5BCC1F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CF021E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41.9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7740A27F" w14:textId="3DBC91FC" w:rsidR="008579A3" w:rsidRPr="00D361A0" w:rsidRDefault="00CF021E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1 (44.7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05A6CA37" w14:textId="64D3143A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134" w:type="dxa"/>
          </w:tcPr>
          <w:p w14:paraId="6AA85EFE" w14:textId="5B864447" w:rsidR="008579A3" w:rsidRPr="00D361A0" w:rsidRDefault="00733D45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34 (42.0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58512D42" w14:textId="463E40DE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983FC5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D04B0" w:rsidRPr="00D361A0">
              <w:rPr>
                <w:rFonts w:ascii="Times New Roman" w:hAnsi="Times New Roman" w:cs="Times New Roman"/>
                <w:sz w:val="21"/>
                <w:szCs w:val="21"/>
              </w:rPr>
              <w:t>(55.6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2" w:type="dxa"/>
          </w:tcPr>
          <w:p w14:paraId="3D4227E6" w14:textId="321CB521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</w:tr>
      <w:tr w:rsidR="002E19EB" w:rsidRPr="00D361A0" w14:paraId="6C054D86" w14:textId="77777777" w:rsidTr="00D361A0">
        <w:trPr>
          <w:jc w:val="center"/>
        </w:trPr>
        <w:tc>
          <w:tcPr>
            <w:tcW w:w="1985" w:type="dxa"/>
          </w:tcPr>
          <w:p w14:paraId="0B36130C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N1</w:t>
            </w:r>
          </w:p>
        </w:tc>
        <w:tc>
          <w:tcPr>
            <w:tcW w:w="1134" w:type="dxa"/>
          </w:tcPr>
          <w:p w14:paraId="348563EA" w14:textId="78C6B12A" w:rsidR="008579A3" w:rsidRPr="00D361A0" w:rsidRDefault="00CF021E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0 (23.3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7C56D674" w14:textId="5E2CB20B" w:rsidR="008579A3" w:rsidRPr="00D361A0" w:rsidRDefault="00CF021E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9 (40.4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2A6E272A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EE13605" w14:textId="28A6FC58" w:rsidR="008579A3" w:rsidRPr="00D361A0" w:rsidRDefault="00733D45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7 (33.3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00E24DC3" w14:textId="2DEDC4AC" w:rsidR="008579A3" w:rsidRPr="00D361A0" w:rsidRDefault="00983FC5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2 </w:t>
            </w:r>
            <w:r w:rsidR="005D04B0" w:rsidRPr="00D361A0">
              <w:rPr>
                <w:rFonts w:ascii="Times New Roman" w:hAnsi="Times New Roman" w:cs="Times New Roman"/>
                <w:sz w:val="21"/>
                <w:szCs w:val="21"/>
              </w:rPr>
              <w:t>(22.2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2" w:type="dxa"/>
          </w:tcPr>
          <w:p w14:paraId="04CDF38E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0AEC98A6" w14:textId="77777777" w:rsidTr="00D361A0">
        <w:trPr>
          <w:jc w:val="center"/>
        </w:trPr>
        <w:tc>
          <w:tcPr>
            <w:tcW w:w="1985" w:type="dxa"/>
          </w:tcPr>
          <w:p w14:paraId="227C0932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N2</w:t>
            </w:r>
          </w:p>
        </w:tc>
        <w:tc>
          <w:tcPr>
            <w:tcW w:w="1134" w:type="dxa"/>
          </w:tcPr>
          <w:p w14:paraId="0B7992F7" w14:textId="5F8F5408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CF021E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30.2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5207D25D" w14:textId="54A1AA5A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CF021E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14.9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111E2250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C171973" w14:textId="0473022A" w:rsidR="008579A3" w:rsidRPr="00D361A0" w:rsidRDefault="00733D45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9 (23.5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2D382812" w14:textId="06F42078" w:rsidR="008579A3" w:rsidRPr="00D361A0" w:rsidRDefault="00983FC5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1 </w:t>
            </w:r>
            <w:r w:rsidR="005D04B0" w:rsidRPr="00D361A0">
              <w:rPr>
                <w:rFonts w:ascii="Times New Roman" w:hAnsi="Times New Roman" w:cs="Times New Roman"/>
                <w:sz w:val="21"/>
                <w:szCs w:val="21"/>
              </w:rPr>
              <w:t>(11.1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2" w:type="dxa"/>
          </w:tcPr>
          <w:p w14:paraId="5E660577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2A383F84" w14:textId="77777777" w:rsidTr="00D361A0">
        <w:trPr>
          <w:jc w:val="center"/>
        </w:trPr>
        <w:tc>
          <w:tcPr>
            <w:tcW w:w="1985" w:type="dxa"/>
          </w:tcPr>
          <w:p w14:paraId="143B4882" w14:textId="54370141" w:rsidR="00CF021E" w:rsidRPr="00D361A0" w:rsidRDefault="00CF021E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Nx</w:t>
            </w:r>
            <w:proofErr w:type="spellEnd"/>
          </w:p>
        </w:tc>
        <w:tc>
          <w:tcPr>
            <w:tcW w:w="1134" w:type="dxa"/>
          </w:tcPr>
          <w:p w14:paraId="41596623" w14:textId="18978EA6" w:rsidR="00CF021E" w:rsidRPr="00D361A0" w:rsidRDefault="00CF021E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 (4.6)</w:t>
            </w:r>
          </w:p>
        </w:tc>
        <w:tc>
          <w:tcPr>
            <w:tcW w:w="1134" w:type="dxa"/>
          </w:tcPr>
          <w:p w14:paraId="1DB02E6C" w14:textId="59112F9C" w:rsidR="00CF021E" w:rsidRPr="00D361A0" w:rsidRDefault="00CF021E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0" w:type="dxa"/>
          </w:tcPr>
          <w:p w14:paraId="0AF1B9AF" w14:textId="77777777" w:rsidR="00CF021E" w:rsidRPr="00D361A0" w:rsidRDefault="00CF021E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66D16E2" w14:textId="581CCC08" w:rsidR="00CF021E" w:rsidRPr="00D361A0" w:rsidRDefault="00733D45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 (1.2)</w:t>
            </w:r>
          </w:p>
        </w:tc>
        <w:tc>
          <w:tcPr>
            <w:tcW w:w="1115" w:type="dxa"/>
          </w:tcPr>
          <w:p w14:paraId="5213D1AA" w14:textId="5E8E5390" w:rsidR="00CF021E" w:rsidRPr="00D361A0" w:rsidRDefault="00983FC5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D04B0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11.1)</w:t>
            </w:r>
          </w:p>
        </w:tc>
        <w:tc>
          <w:tcPr>
            <w:tcW w:w="762" w:type="dxa"/>
          </w:tcPr>
          <w:p w14:paraId="5D5F4072" w14:textId="77777777" w:rsidR="00CF021E" w:rsidRPr="00D361A0" w:rsidRDefault="00CF021E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</w:tr>
      <w:tr w:rsidR="002E19EB" w:rsidRPr="00D361A0" w14:paraId="35B1A7AD" w14:textId="77777777" w:rsidTr="00D361A0">
        <w:trPr>
          <w:jc w:val="center"/>
        </w:trPr>
        <w:tc>
          <w:tcPr>
            <w:tcW w:w="1985" w:type="dxa"/>
          </w:tcPr>
          <w:p w14:paraId="31A8D9CB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34" w:type="dxa"/>
          </w:tcPr>
          <w:p w14:paraId="35B81125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1768E75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6C440C6C" w14:textId="17FAE407" w:rsidR="008579A3" w:rsidRPr="00D361A0" w:rsidRDefault="00DE49C0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190</w:t>
            </w:r>
          </w:p>
        </w:tc>
        <w:tc>
          <w:tcPr>
            <w:tcW w:w="1134" w:type="dxa"/>
          </w:tcPr>
          <w:p w14:paraId="099D770F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78ED3C9C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403B156C" w14:textId="5A1121FA" w:rsidR="008579A3" w:rsidRPr="00D361A0" w:rsidRDefault="00F11694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323</w:t>
            </w:r>
          </w:p>
        </w:tc>
      </w:tr>
      <w:tr w:rsidR="002E19EB" w:rsidRPr="00D361A0" w14:paraId="44AB4BC0" w14:textId="77777777" w:rsidTr="00D361A0">
        <w:trPr>
          <w:jc w:val="center"/>
        </w:trPr>
        <w:tc>
          <w:tcPr>
            <w:tcW w:w="1985" w:type="dxa"/>
          </w:tcPr>
          <w:p w14:paraId="7B7A70B6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M0</w:t>
            </w:r>
          </w:p>
        </w:tc>
        <w:tc>
          <w:tcPr>
            <w:tcW w:w="1134" w:type="dxa"/>
          </w:tcPr>
          <w:p w14:paraId="2342E04B" w14:textId="16C0253B" w:rsidR="008579A3" w:rsidRPr="00D361A0" w:rsidRDefault="003D1BA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40 (93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.0)</w:t>
            </w:r>
          </w:p>
        </w:tc>
        <w:tc>
          <w:tcPr>
            <w:tcW w:w="1134" w:type="dxa"/>
          </w:tcPr>
          <w:p w14:paraId="57A35F8E" w14:textId="78955DC4" w:rsidR="008579A3" w:rsidRPr="00D361A0" w:rsidRDefault="00500F77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 w:rsidR="003D1BAF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87.2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3195C146" w14:textId="7EB0CECE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924697A" w14:textId="2271F062" w:rsidR="008579A3" w:rsidRPr="00D361A0" w:rsidRDefault="00F11694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72 (88.9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64EF5F5C" w14:textId="1111AE3C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FF4284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100.0)</w:t>
            </w:r>
          </w:p>
        </w:tc>
        <w:tc>
          <w:tcPr>
            <w:tcW w:w="762" w:type="dxa"/>
          </w:tcPr>
          <w:p w14:paraId="4E2A37CB" w14:textId="47BB5A31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7FE20FD1" w14:textId="77777777" w:rsidTr="00D361A0">
        <w:trPr>
          <w:jc w:val="center"/>
        </w:trPr>
        <w:tc>
          <w:tcPr>
            <w:tcW w:w="1985" w:type="dxa"/>
          </w:tcPr>
          <w:p w14:paraId="7A85D8E4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M1</w:t>
            </w:r>
          </w:p>
        </w:tc>
        <w:tc>
          <w:tcPr>
            <w:tcW w:w="1134" w:type="dxa"/>
          </w:tcPr>
          <w:p w14:paraId="7BDEA25A" w14:textId="776ACE4A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3D1BAF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4.7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27075CE5" w14:textId="1FD05557" w:rsidR="008579A3" w:rsidRPr="00D361A0" w:rsidRDefault="003D1BA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6 (12.8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60837CF4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F5D8C96" w14:textId="432B6075" w:rsidR="008579A3" w:rsidRPr="00D361A0" w:rsidRDefault="00F11694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8 (9.9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32E71835" w14:textId="6E55DF6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F4284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762" w:type="dxa"/>
          </w:tcPr>
          <w:p w14:paraId="66986831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637D0EB1" w14:textId="77777777" w:rsidTr="00D361A0">
        <w:trPr>
          <w:jc w:val="center"/>
        </w:trPr>
        <w:tc>
          <w:tcPr>
            <w:tcW w:w="1985" w:type="dxa"/>
          </w:tcPr>
          <w:p w14:paraId="685223CD" w14:textId="64A476E8" w:rsidR="00D43538" w:rsidRPr="00D361A0" w:rsidRDefault="00D43538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Mx</w:t>
            </w:r>
            <w:proofErr w:type="spellEnd"/>
          </w:p>
        </w:tc>
        <w:tc>
          <w:tcPr>
            <w:tcW w:w="1134" w:type="dxa"/>
          </w:tcPr>
          <w:p w14:paraId="3234626A" w14:textId="5778D854" w:rsidR="00D43538" w:rsidRPr="00D361A0" w:rsidRDefault="003D1BA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 (2.3)</w:t>
            </w:r>
          </w:p>
        </w:tc>
        <w:tc>
          <w:tcPr>
            <w:tcW w:w="1134" w:type="dxa"/>
          </w:tcPr>
          <w:p w14:paraId="1EB0486A" w14:textId="2EE4E0FD" w:rsidR="00D43538" w:rsidRPr="00D361A0" w:rsidRDefault="003D1BAF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0" w:type="dxa"/>
          </w:tcPr>
          <w:p w14:paraId="6BD6BE0E" w14:textId="77777777" w:rsidR="00D43538" w:rsidRPr="00D361A0" w:rsidRDefault="00D43538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8461E17" w14:textId="72203EAB" w:rsidR="00D43538" w:rsidRPr="00D361A0" w:rsidRDefault="00F11694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 (1.2)</w:t>
            </w:r>
          </w:p>
        </w:tc>
        <w:tc>
          <w:tcPr>
            <w:tcW w:w="1115" w:type="dxa"/>
          </w:tcPr>
          <w:p w14:paraId="24FD2DB3" w14:textId="5353A9B3" w:rsidR="00D43538" w:rsidRPr="00D361A0" w:rsidRDefault="00F11694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762" w:type="dxa"/>
          </w:tcPr>
          <w:p w14:paraId="1FCF0199" w14:textId="77777777" w:rsidR="00D43538" w:rsidRPr="00D361A0" w:rsidRDefault="00D435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</w:tr>
      <w:tr w:rsidR="002E19EB" w:rsidRPr="00D361A0" w14:paraId="4D625908" w14:textId="77777777" w:rsidTr="00D361A0">
        <w:trPr>
          <w:jc w:val="center"/>
        </w:trPr>
        <w:tc>
          <w:tcPr>
            <w:tcW w:w="1985" w:type="dxa"/>
          </w:tcPr>
          <w:p w14:paraId="1E85B3F9" w14:textId="272CFE29" w:rsidR="008579A3" w:rsidRPr="00D361A0" w:rsidRDefault="00FD6AA6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AJCC 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Stage</w:t>
            </w:r>
          </w:p>
        </w:tc>
        <w:tc>
          <w:tcPr>
            <w:tcW w:w="1134" w:type="dxa"/>
          </w:tcPr>
          <w:p w14:paraId="0A56126E" w14:textId="16A8E7C9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30DB791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6047F297" w14:textId="76BDA59A" w:rsidR="008579A3" w:rsidRPr="00D361A0" w:rsidRDefault="00E26B76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540</w:t>
            </w:r>
          </w:p>
        </w:tc>
        <w:tc>
          <w:tcPr>
            <w:tcW w:w="1134" w:type="dxa"/>
          </w:tcPr>
          <w:p w14:paraId="43327E8B" w14:textId="4A8A7596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032D85B9" w14:textId="6A1E2700" w:rsidR="008579A3" w:rsidRPr="00D361A0" w:rsidRDefault="008579A3" w:rsidP="00A2711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dxa"/>
          </w:tcPr>
          <w:p w14:paraId="046FBAEA" w14:textId="218DBE47" w:rsidR="008579A3" w:rsidRPr="00D361A0" w:rsidRDefault="00E55DF4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.208</w:t>
            </w:r>
          </w:p>
        </w:tc>
      </w:tr>
      <w:tr w:rsidR="002E19EB" w:rsidRPr="00D361A0" w14:paraId="7F90EF40" w14:textId="77777777" w:rsidTr="00D361A0">
        <w:trPr>
          <w:jc w:val="center"/>
        </w:trPr>
        <w:tc>
          <w:tcPr>
            <w:tcW w:w="1985" w:type="dxa"/>
          </w:tcPr>
          <w:p w14:paraId="50FE7751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I</w:t>
            </w:r>
          </w:p>
        </w:tc>
        <w:tc>
          <w:tcPr>
            <w:tcW w:w="1134" w:type="dxa"/>
          </w:tcPr>
          <w:p w14:paraId="4D342CCD" w14:textId="274356B4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34238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9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.3)</w:t>
            </w:r>
          </w:p>
        </w:tc>
        <w:tc>
          <w:tcPr>
            <w:tcW w:w="1134" w:type="dxa"/>
          </w:tcPr>
          <w:p w14:paraId="65A78E29" w14:textId="0F10CD9C" w:rsidR="008579A3" w:rsidRPr="00D361A0" w:rsidRDefault="00DE49C0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5 (10.6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6805A4FE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B9785E8" w14:textId="27A6D6C2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E55DF4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9.9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3EF8E2C2" w14:textId="0B8F80CF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A27112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11.1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2" w:type="dxa"/>
          </w:tcPr>
          <w:p w14:paraId="6D1FFF45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1E82709A" w14:textId="77777777" w:rsidTr="00D361A0">
        <w:trPr>
          <w:jc w:val="center"/>
        </w:trPr>
        <w:tc>
          <w:tcPr>
            <w:tcW w:w="1985" w:type="dxa"/>
          </w:tcPr>
          <w:p w14:paraId="76376DBF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II</w:t>
            </w:r>
          </w:p>
        </w:tc>
        <w:tc>
          <w:tcPr>
            <w:tcW w:w="1134" w:type="dxa"/>
          </w:tcPr>
          <w:p w14:paraId="477A3032" w14:textId="2AFECF87" w:rsidR="008579A3" w:rsidRPr="00D361A0" w:rsidRDefault="00D342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4 (32.6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3597D916" w14:textId="6E5BF81C" w:rsidR="008579A3" w:rsidRPr="00D361A0" w:rsidRDefault="00DE49C0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4 (29.8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1D70028D" w14:textId="43545B24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D1EA1BA" w14:textId="288EABAA" w:rsidR="008579A3" w:rsidRPr="00D361A0" w:rsidRDefault="00E55DF4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4 (29.6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4B2F59DA" w14:textId="62FE32FA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E554E3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44.5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2" w:type="dxa"/>
          </w:tcPr>
          <w:p w14:paraId="7296CEA4" w14:textId="00C87DDA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64FD14A7" w14:textId="77777777" w:rsidTr="00D361A0">
        <w:trPr>
          <w:jc w:val="center"/>
        </w:trPr>
        <w:tc>
          <w:tcPr>
            <w:tcW w:w="1985" w:type="dxa"/>
          </w:tcPr>
          <w:p w14:paraId="0D2683B6" w14:textId="77777777" w:rsidR="008579A3" w:rsidRPr="00D361A0" w:rsidRDefault="008579A3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III</w:t>
            </w:r>
          </w:p>
        </w:tc>
        <w:tc>
          <w:tcPr>
            <w:tcW w:w="1134" w:type="dxa"/>
          </w:tcPr>
          <w:p w14:paraId="1997A6B3" w14:textId="0657B7FC" w:rsidR="008579A3" w:rsidRPr="00D361A0" w:rsidRDefault="00D342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1 (48.8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9E2E2BD" w14:textId="300AF105" w:rsidR="008579A3" w:rsidRPr="00D361A0" w:rsidRDefault="00DE49C0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2 (46.8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0" w:type="dxa"/>
          </w:tcPr>
          <w:p w14:paraId="402151F7" w14:textId="77777777" w:rsidR="008579A3" w:rsidRPr="00D361A0" w:rsidRDefault="008579A3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9523A62" w14:textId="644A06F1" w:rsidR="008579A3" w:rsidRPr="00D361A0" w:rsidRDefault="00E55DF4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40 (49.4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4296B0A5" w14:textId="0605FDD6" w:rsidR="008579A3" w:rsidRPr="00D361A0" w:rsidRDefault="00A2711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3 (33.3</w:t>
            </w:r>
            <w:r w:rsidR="008579A3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2" w:type="dxa"/>
          </w:tcPr>
          <w:p w14:paraId="2A038B20" w14:textId="77777777" w:rsidR="008579A3" w:rsidRPr="00D361A0" w:rsidRDefault="008579A3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4BE2D13B" w14:textId="77777777" w:rsidTr="00D361A0">
        <w:trPr>
          <w:jc w:val="center"/>
        </w:trPr>
        <w:tc>
          <w:tcPr>
            <w:tcW w:w="1985" w:type="dxa"/>
          </w:tcPr>
          <w:p w14:paraId="09EDB697" w14:textId="77777777" w:rsidR="00DE49C0" w:rsidRPr="00D361A0" w:rsidRDefault="00DE49C0" w:rsidP="003F0B0F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IV</w:t>
            </w:r>
          </w:p>
        </w:tc>
        <w:tc>
          <w:tcPr>
            <w:tcW w:w="1134" w:type="dxa"/>
          </w:tcPr>
          <w:p w14:paraId="7F827254" w14:textId="51F27BCB" w:rsidR="00DE49C0" w:rsidRPr="00D361A0" w:rsidRDefault="00DE49C0" w:rsidP="003F0B0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4238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(4.65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4A68F88D" w14:textId="775DDC43" w:rsidR="00DE49C0" w:rsidRPr="00D361A0" w:rsidRDefault="00DE49C0" w:rsidP="003F0B0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6 (12.8)</w:t>
            </w:r>
          </w:p>
        </w:tc>
        <w:tc>
          <w:tcPr>
            <w:tcW w:w="1100" w:type="dxa"/>
          </w:tcPr>
          <w:p w14:paraId="381412C3" w14:textId="77777777" w:rsidR="00DE49C0" w:rsidRPr="00D361A0" w:rsidRDefault="00DE49C0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5209F00" w14:textId="206C8FDF" w:rsidR="00DE49C0" w:rsidRPr="00D361A0" w:rsidRDefault="00E55DF4" w:rsidP="003F0B0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8 (9.9</w:t>
            </w:r>
            <w:r w:rsidR="00DE49C0" w:rsidRPr="00D361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15" w:type="dxa"/>
          </w:tcPr>
          <w:p w14:paraId="7F80ACDF" w14:textId="13D24DF9" w:rsidR="00DE49C0" w:rsidRPr="00D361A0" w:rsidRDefault="00DE49C0" w:rsidP="003F0B0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27112"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762" w:type="dxa"/>
          </w:tcPr>
          <w:p w14:paraId="0674DA2E" w14:textId="77777777" w:rsidR="00DE49C0" w:rsidRPr="00D361A0" w:rsidRDefault="00DE49C0" w:rsidP="003F0B0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9EB" w:rsidRPr="00D361A0" w14:paraId="068EBFFE" w14:textId="77777777" w:rsidTr="00D361A0">
        <w:trPr>
          <w:jc w:val="center"/>
        </w:trPr>
        <w:tc>
          <w:tcPr>
            <w:tcW w:w="1985" w:type="dxa"/>
          </w:tcPr>
          <w:p w14:paraId="2F1A609B" w14:textId="578198F4" w:rsidR="00DE49C0" w:rsidRPr="00D361A0" w:rsidRDefault="00DE49C0" w:rsidP="002A474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 Unknown</w:t>
            </w:r>
          </w:p>
        </w:tc>
        <w:tc>
          <w:tcPr>
            <w:tcW w:w="1134" w:type="dxa"/>
          </w:tcPr>
          <w:p w14:paraId="21F8DFD8" w14:textId="06483BCF" w:rsidR="00DE49C0" w:rsidRPr="00D361A0" w:rsidRDefault="00D34238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2 (4.65)</w:t>
            </w:r>
          </w:p>
        </w:tc>
        <w:tc>
          <w:tcPr>
            <w:tcW w:w="1134" w:type="dxa"/>
          </w:tcPr>
          <w:p w14:paraId="63B02A86" w14:textId="66D7E887" w:rsidR="00DE49C0" w:rsidRPr="00D361A0" w:rsidRDefault="00DE49C0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0" w:type="dxa"/>
          </w:tcPr>
          <w:p w14:paraId="785C3456" w14:textId="77777777" w:rsidR="00DE49C0" w:rsidRPr="00D361A0" w:rsidRDefault="00DE49C0" w:rsidP="0061751F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450C966" w14:textId="7FD82198" w:rsidR="00DE49C0" w:rsidRPr="00D361A0" w:rsidRDefault="00E55DF4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 xml:space="preserve">1 (1.2) </w:t>
            </w:r>
          </w:p>
        </w:tc>
        <w:tc>
          <w:tcPr>
            <w:tcW w:w="1115" w:type="dxa"/>
          </w:tcPr>
          <w:p w14:paraId="2A4AEECD" w14:textId="2EE7ACF2" w:rsidR="00DE49C0" w:rsidRPr="00D361A0" w:rsidRDefault="00A27112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A0">
              <w:rPr>
                <w:rFonts w:ascii="Times New Roman" w:hAnsi="Times New Roman" w:cs="Times New Roman"/>
                <w:sz w:val="21"/>
                <w:szCs w:val="21"/>
              </w:rPr>
              <w:t>1 (11.1)</w:t>
            </w:r>
          </w:p>
        </w:tc>
        <w:tc>
          <w:tcPr>
            <w:tcW w:w="762" w:type="dxa"/>
          </w:tcPr>
          <w:p w14:paraId="17B7F06A" w14:textId="77777777" w:rsidR="00DE49C0" w:rsidRPr="00D361A0" w:rsidRDefault="00DE49C0" w:rsidP="002A474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A69D859" w14:textId="77777777" w:rsidR="002A4742" w:rsidRPr="00D361A0" w:rsidRDefault="002A4742" w:rsidP="002A4742">
      <w:pPr>
        <w:tabs>
          <w:tab w:val="left" w:pos="6456"/>
        </w:tabs>
        <w:rPr>
          <w:rFonts w:ascii="Times New Roman" w:hAnsi="Times New Roman" w:cs="Times New Roman"/>
          <w:sz w:val="21"/>
          <w:szCs w:val="21"/>
        </w:rPr>
      </w:pPr>
    </w:p>
    <w:p w14:paraId="4E5DF682" w14:textId="77777777" w:rsidR="002A4742" w:rsidRPr="00D361A0" w:rsidRDefault="002A4742" w:rsidP="006D7414">
      <w:pPr>
        <w:jc w:val="center"/>
        <w:rPr>
          <w:rFonts w:ascii="Times New Roman" w:hAnsi="Times New Roman" w:cs="Times New Roman"/>
          <w:sz w:val="21"/>
          <w:szCs w:val="21"/>
        </w:rPr>
      </w:pPr>
    </w:p>
    <w:sectPr w:rsidR="002A4742" w:rsidRPr="00D361A0" w:rsidSect="002673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660"/>
    <w:rsid w:val="00000A57"/>
    <w:rsid w:val="000058CF"/>
    <w:rsid w:val="000304DD"/>
    <w:rsid w:val="00034938"/>
    <w:rsid w:val="000355DC"/>
    <w:rsid w:val="000471BC"/>
    <w:rsid w:val="00066887"/>
    <w:rsid w:val="000668A5"/>
    <w:rsid w:val="000864F2"/>
    <w:rsid w:val="000C061C"/>
    <w:rsid w:val="000C7CAC"/>
    <w:rsid w:val="00111746"/>
    <w:rsid w:val="00112669"/>
    <w:rsid w:val="00150A29"/>
    <w:rsid w:val="00157F28"/>
    <w:rsid w:val="00166833"/>
    <w:rsid w:val="001734D9"/>
    <w:rsid w:val="001B4E34"/>
    <w:rsid w:val="001C2D6B"/>
    <w:rsid w:val="001D1334"/>
    <w:rsid w:val="001D3CFC"/>
    <w:rsid w:val="001E1535"/>
    <w:rsid w:val="001E2CA4"/>
    <w:rsid w:val="001E3F70"/>
    <w:rsid w:val="001F3101"/>
    <w:rsid w:val="001F6D6C"/>
    <w:rsid w:val="002032CF"/>
    <w:rsid w:val="00203C33"/>
    <w:rsid w:val="00226ADE"/>
    <w:rsid w:val="00267394"/>
    <w:rsid w:val="002869BD"/>
    <w:rsid w:val="002A4742"/>
    <w:rsid w:val="002D6535"/>
    <w:rsid w:val="002E19EB"/>
    <w:rsid w:val="002E7143"/>
    <w:rsid w:val="002F3BD1"/>
    <w:rsid w:val="002F4C71"/>
    <w:rsid w:val="0030325F"/>
    <w:rsid w:val="003424DE"/>
    <w:rsid w:val="00351792"/>
    <w:rsid w:val="00362660"/>
    <w:rsid w:val="00366B75"/>
    <w:rsid w:val="00372027"/>
    <w:rsid w:val="0039376C"/>
    <w:rsid w:val="003C5F54"/>
    <w:rsid w:val="003D1BAF"/>
    <w:rsid w:val="003D4C64"/>
    <w:rsid w:val="003E3B53"/>
    <w:rsid w:val="00407773"/>
    <w:rsid w:val="00424177"/>
    <w:rsid w:val="00453396"/>
    <w:rsid w:val="004749D0"/>
    <w:rsid w:val="00483990"/>
    <w:rsid w:val="004B331A"/>
    <w:rsid w:val="004E39FB"/>
    <w:rsid w:val="00500F77"/>
    <w:rsid w:val="00502D35"/>
    <w:rsid w:val="00525DB8"/>
    <w:rsid w:val="00545201"/>
    <w:rsid w:val="00547BEF"/>
    <w:rsid w:val="00552E6B"/>
    <w:rsid w:val="00566E8E"/>
    <w:rsid w:val="005735AC"/>
    <w:rsid w:val="005A309A"/>
    <w:rsid w:val="005B0370"/>
    <w:rsid w:val="005C6139"/>
    <w:rsid w:val="005D04B0"/>
    <w:rsid w:val="005E6625"/>
    <w:rsid w:val="005F21BE"/>
    <w:rsid w:val="0061751F"/>
    <w:rsid w:val="00631B4F"/>
    <w:rsid w:val="0064137E"/>
    <w:rsid w:val="00642486"/>
    <w:rsid w:val="00644E5D"/>
    <w:rsid w:val="00651E36"/>
    <w:rsid w:val="006A3A83"/>
    <w:rsid w:val="006C5316"/>
    <w:rsid w:val="006D5749"/>
    <w:rsid w:val="006D7414"/>
    <w:rsid w:val="006F7457"/>
    <w:rsid w:val="00725406"/>
    <w:rsid w:val="00733D45"/>
    <w:rsid w:val="00785D4E"/>
    <w:rsid w:val="00787C5E"/>
    <w:rsid w:val="007B76A2"/>
    <w:rsid w:val="008219C5"/>
    <w:rsid w:val="0083735B"/>
    <w:rsid w:val="00851228"/>
    <w:rsid w:val="00852514"/>
    <w:rsid w:val="008579A3"/>
    <w:rsid w:val="00867ADB"/>
    <w:rsid w:val="008715D1"/>
    <w:rsid w:val="00883373"/>
    <w:rsid w:val="008A3473"/>
    <w:rsid w:val="008D0EDD"/>
    <w:rsid w:val="008D4B50"/>
    <w:rsid w:val="008D74EC"/>
    <w:rsid w:val="008E6BD9"/>
    <w:rsid w:val="008F22A9"/>
    <w:rsid w:val="009001D3"/>
    <w:rsid w:val="0090480C"/>
    <w:rsid w:val="00907026"/>
    <w:rsid w:val="00922E97"/>
    <w:rsid w:val="00957F3D"/>
    <w:rsid w:val="00973ABF"/>
    <w:rsid w:val="00973B68"/>
    <w:rsid w:val="00983FC5"/>
    <w:rsid w:val="009A4648"/>
    <w:rsid w:val="009B78C2"/>
    <w:rsid w:val="009D465D"/>
    <w:rsid w:val="009D5C86"/>
    <w:rsid w:val="009E0FAD"/>
    <w:rsid w:val="00A03231"/>
    <w:rsid w:val="00A1790C"/>
    <w:rsid w:val="00A27112"/>
    <w:rsid w:val="00A31E7D"/>
    <w:rsid w:val="00A61F37"/>
    <w:rsid w:val="00A7479B"/>
    <w:rsid w:val="00A91AF6"/>
    <w:rsid w:val="00AA2523"/>
    <w:rsid w:val="00AA6C30"/>
    <w:rsid w:val="00AB6894"/>
    <w:rsid w:val="00AC3474"/>
    <w:rsid w:val="00AD28B3"/>
    <w:rsid w:val="00AE3852"/>
    <w:rsid w:val="00B070BB"/>
    <w:rsid w:val="00B146DE"/>
    <w:rsid w:val="00B20256"/>
    <w:rsid w:val="00B2032B"/>
    <w:rsid w:val="00BD00BB"/>
    <w:rsid w:val="00C03BF3"/>
    <w:rsid w:val="00C53950"/>
    <w:rsid w:val="00C633EB"/>
    <w:rsid w:val="00C639AE"/>
    <w:rsid w:val="00C827F0"/>
    <w:rsid w:val="00CE460E"/>
    <w:rsid w:val="00CF021E"/>
    <w:rsid w:val="00D070B8"/>
    <w:rsid w:val="00D2100F"/>
    <w:rsid w:val="00D33D39"/>
    <w:rsid w:val="00D34238"/>
    <w:rsid w:val="00D361A0"/>
    <w:rsid w:val="00D42972"/>
    <w:rsid w:val="00D43538"/>
    <w:rsid w:val="00D76348"/>
    <w:rsid w:val="00D94CDE"/>
    <w:rsid w:val="00DC5C57"/>
    <w:rsid w:val="00DE0E03"/>
    <w:rsid w:val="00DE256B"/>
    <w:rsid w:val="00DE33B0"/>
    <w:rsid w:val="00DE49C0"/>
    <w:rsid w:val="00E26B76"/>
    <w:rsid w:val="00E34475"/>
    <w:rsid w:val="00E53F8F"/>
    <w:rsid w:val="00E554E3"/>
    <w:rsid w:val="00E55DF4"/>
    <w:rsid w:val="00E82315"/>
    <w:rsid w:val="00E92FB9"/>
    <w:rsid w:val="00EC3EBC"/>
    <w:rsid w:val="00EC6705"/>
    <w:rsid w:val="00ED624E"/>
    <w:rsid w:val="00EF0153"/>
    <w:rsid w:val="00F11694"/>
    <w:rsid w:val="00F254CC"/>
    <w:rsid w:val="00F52ADC"/>
    <w:rsid w:val="00F546C5"/>
    <w:rsid w:val="00F95BA9"/>
    <w:rsid w:val="00FB696F"/>
    <w:rsid w:val="00FD6AA6"/>
    <w:rsid w:val="00FF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C6A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54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5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47</Words>
  <Characters>1412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4</cp:revision>
  <dcterms:created xsi:type="dcterms:W3CDTF">2020-01-08T02:01:00Z</dcterms:created>
  <dcterms:modified xsi:type="dcterms:W3CDTF">2020-04-25T11:42:00Z</dcterms:modified>
</cp:coreProperties>
</file>